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2A76F" w14:textId="77777777" w:rsidR="00070592" w:rsidRPr="00731444" w:rsidRDefault="00070592" w:rsidP="00070592">
      <w:pPr>
        <w:tabs>
          <w:tab w:val="left" w:pos="4320"/>
        </w:tabs>
        <w:spacing w:line="360" w:lineRule="auto"/>
      </w:pPr>
      <w:r w:rsidRPr="00731444">
        <w:rPr>
          <w:b/>
          <w:bCs/>
        </w:rPr>
        <w:t xml:space="preserve">Additional file </w:t>
      </w:r>
      <w:r w:rsidRPr="00731444">
        <w:rPr>
          <w:rFonts w:hint="eastAsia"/>
          <w:b/>
          <w:bCs/>
        </w:rPr>
        <w:t>10</w:t>
      </w:r>
      <w:r w:rsidRPr="00731444">
        <w:rPr>
          <w:b/>
          <w:bCs/>
        </w:rPr>
        <w:t>:  Table S</w:t>
      </w:r>
      <w:r w:rsidRPr="00731444">
        <w:rPr>
          <w:rFonts w:hint="eastAsia"/>
          <w:b/>
          <w:bCs/>
        </w:rPr>
        <w:t>9</w:t>
      </w:r>
      <w:r w:rsidRPr="00731444">
        <w:rPr>
          <w:b/>
          <w:bCs/>
        </w:rPr>
        <w:t xml:space="preserve">. </w:t>
      </w:r>
      <w:r w:rsidRPr="00731444">
        <w:t>Primers used in the RT-qPCR</w:t>
      </w:r>
      <w:r w:rsidRPr="00731444">
        <w:tab/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2421"/>
        <w:gridCol w:w="5009"/>
      </w:tblGrid>
      <w:tr w:rsidR="00FA6F88" w:rsidRPr="00FA6F88" w14:paraId="3A5B99DF" w14:textId="77777777" w:rsidTr="00873622">
        <w:trPr>
          <w:trHeight w:val="285"/>
        </w:trPr>
        <w:tc>
          <w:tcPr>
            <w:tcW w:w="80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536F43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sz w:val="20"/>
                <w:szCs w:val="20"/>
              </w:rPr>
            </w:pPr>
            <w:r w:rsidRPr="00FA6F88">
              <w:rPr>
                <w:rFonts w:eastAsia="宋体" w:cs="Times New Roman"/>
                <w:sz w:val="20"/>
                <w:szCs w:val="20"/>
              </w:rPr>
              <w:t>Gene ID</w:t>
            </w:r>
          </w:p>
        </w:tc>
        <w:tc>
          <w:tcPr>
            <w:tcW w:w="136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E04A5D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sz w:val="20"/>
                <w:szCs w:val="20"/>
              </w:rPr>
            </w:pPr>
            <w:r w:rsidRPr="00FA6F88">
              <w:rPr>
                <w:rFonts w:eastAsia="宋体" w:cs="Times New Roman"/>
                <w:sz w:val="20"/>
                <w:szCs w:val="20"/>
              </w:rPr>
              <w:t>Primer Name</w:t>
            </w:r>
          </w:p>
        </w:tc>
        <w:tc>
          <w:tcPr>
            <w:tcW w:w="28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91905A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sz w:val="20"/>
                <w:szCs w:val="20"/>
              </w:rPr>
            </w:pPr>
            <w:r w:rsidRPr="00FA6F88">
              <w:rPr>
                <w:rFonts w:eastAsia="宋体" w:cs="Times New Roman"/>
                <w:sz w:val="20"/>
                <w:szCs w:val="20"/>
              </w:rPr>
              <w:t>Sequence</w:t>
            </w:r>
          </w:p>
        </w:tc>
      </w:tr>
      <w:tr w:rsidR="00FA6F88" w:rsidRPr="00FA6F88" w14:paraId="329A3643" w14:textId="77777777" w:rsidTr="00C77396">
        <w:trPr>
          <w:trHeight w:val="345"/>
        </w:trPr>
        <w:tc>
          <w:tcPr>
            <w:tcW w:w="805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2ADD4C" w14:textId="77777777" w:rsidR="00FA6F88" w:rsidRPr="00FA6F88" w:rsidRDefault="00FA6F88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LHCA2</w:t>
            </w:r>
          </w:p>
        </w:tc>
        <w:tc>
          <w:tcPr>
            <w:tcW w:w="1367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788BEA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20482--F1</w:t>
            </w:r>
          </w:p>
        </w:tc>
        <w:tc>
          <w:tcPr>
            <w:tcW w:w="282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9C9203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TCATGGTATGATGCCGGTGC</w:t>
            </w:r>
          </w:p>
        </w:tc>
      </w:tr>
      <w:tr w:rsidR="00FA6F88" w:rsidRPr="00FA6F88" w14:paraId="64203C1E" w14:textId="77777777" w:rsidTr="00873622">
        <w:trPr>
          <w:trHeight w:val="345"/>
        </w:trPr>
        <w:tc>
          <w:tcPr>
            <w:tcW w:w="80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207284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62B6A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20482--R1</w:t>
            </w:r>
          </w:p>
        </w:tc>
        <w:tc>
          <w:tcPr>
            <w:tcW w:w="282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74C45D8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CCAACATCTGCCTTCGGTT</w:t>
            </w:r>
          </w:p>
        </w:tc>
      </w:tr>
      <w:tr w:rsidR="00FA6F88" w:rsidRPr="00FA6F88" w14:paraId="06FAE041" w14:textId="77777777" w:rsidTr="00C77396">
        <w:trPr>
          <w:trHeight w:val="345"/>
        </w:trPr>
        <w:tc>
          <w:tcPr>
            <w:tcW w:w="805" w:type="pct"/>
            <w:vMerge w:val="restar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43AF4422" w14:textId="77777777" w:rsidR="00FA6F88" w:rsidRPr="00FA6F88" w:rsidRDefault="00FA6F88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LHCA4</w:t>
            </w:r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5D5A225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12994-F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5FBA3E74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TGTCACCGGAATGCTACTGC</w:t>
            </w:r>
          </w:p>
        </w:tc>
      </w:tr>
      <w:tr w:rsidR="00FA6F88" w:rsidRPr="00FA6F88" w14:paraId="71CC8AB0" w14:textId="77777777" w:rsidTr="00C77396">
        <w:trPr>
          <w:trHeight w:val="345"/>
        </w:trPr>
        <w:tc>
          <w:tcPr>
            <w:tcW w:w="805" w:type="pct"/>
            <w:vMerge/>
            <w:tcBorders>
              <w:top w:val="nil"/>
            </w:tcBorders>
            <w:shd w:val="pct12" w:color="auto" w:fill="auto"/>
            <w:vAlign w:val="center"/>
            <w:hideMark/>
          </w:tcPr>
          <w:p w14:paraId="6179D79B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1A5145C7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12994-R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AEEAF6C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TCTTGCCACCGTCTGATCTC</w:t>
            </w:r>
          </w:p>
        </w:tc>
      </w:tr>
      <w:tr w:rsidR="00FA6F88" w:rsidRPr="00FA6F88" w14:paraId="09D50563" w14:textId="77777777" w:rsidTr="00873622">
        <w:trPr>
          <w:trHeight w:val="345"/>
        </w:trPr>
        <w:tc>
          <w:tcPr>
            <w:tcW w:w="80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17494" w14:textId="77777777" w:rsidR="00FA6F88" w:rsidRPr="00FA6F88" w:rsidRDefault="00FA6F88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LHCA4</w:t>
            </w:r>
          </w:p>
        </w:tc>
        <w:tc>
          <w:tcPr>
            <w:tcW w:w="13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2284F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32834-F1</w:t>
            </w:r>
          </w:p>
        </w:tc>
        <w:tc>
          <w:tcPr>
            <w:tcW w:w="28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130AB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TACGATGCAGGAAAAGCCGA</w:t>
            </w:r>
          </w:p>
        </w:tc>
      </w:tr>
      <w:tr w:rsidR="00FA6F88" w:rsidRPr="00FA6F88" w14:paraId="184983CB" w14:textId="77777777" w:rsidTr="00873622">
        <w:trPr>
          <w:trHeight w:val="345"/>
        </w:trPr>
        <w:tc>
          <w:tcPr>
            <w:tcW w:w="80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C3C64C8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320E0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32834-R1</w:t>
            </w:r>
          </w:p>
        </w:tc>
        <w:tc>
          <w:tcPr>
            <w:tcW w:w="2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11182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GTGGGTGCAAAATTCAGGGG</w:t>
            </w:r>
          </w:p>
        </w:tc>
      </w:tr>
      <w:tr w:rsidR="00FA6F88" w:rsidRPr="00FA6F88" w14:paraId="02BFAF25" w14:textId="77777777" w:rsidTr="00C77396">
        <w:trPr>
          <w:trHeight w:val="345"/>
        </w:trPr>
        <w:tc>
          <w:tcPr>
            <w:tcW w:w="805" w:type="pct"/>
            <w:vMerge w:val="restar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5751B4DF" w14:textId="77777777" w:rsidR="00FA6F88" w:rsidRPr="00FA6F88" w:rsidRDefault="00FA6F88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PsaH-2</w:t>
            </w:r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494BCB4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34184-F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09184299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CCATGAGATCCACCAGCTA</w:t>
            </w:r>
          </w:p>
        </w:tc>
      </w:tr>
      <w:tr w:rsidR="00FA6F88" w:rsidRPr="00FA6F88" w14:paraId="3B58DE22" w14:textId="77777777" w:rsidTr="00C77396">
        <w:trPr>
          <w:trHeight w:val="345"/>
        </w:trPr>
        <w:tc>
          <w:tcPr>
            <w:tcW w:w="805" w:type="pct"/>
            <w:vMerge/>
            <w:tcBorders>
              <w:top w:val="nil"/>
            </w:tcBorders>
            <w:shd w:val="pct12" w:color="auto" w:fill="auto"/>
            <w:vAlign w:val="center"/>
            <w:hideMark/>
          </w:tcPr>
          <w:p w14:paraId="0EAEBD77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0A73959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34184-R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0A50083E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GGGGGTTGTATGGTGAAGGTG</w:t>
            </w:r>
          </w:p>
        </w:tc>
      </w:tr>
      <w:tr w:rsidR="00FA6F88" w:rsidRPr="00FA6F88" w14:paraId="6079BF07" w14:textId="77777777" w:rsidTr="00873622">
        <w:trPr>
          <w:trHeight w:val="300"/>
        </w:trPr>
        <w:tc>
          <w:tcPr>
            <w:tcW w:w="80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E8D40" w14:textId="77777777" w:rsidR="00FA6F88" w:rsidRPr="00FA6F88" w:rsidRDefault="00FA6F88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13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DB45A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15352-F1</w:t>
            </w:r>
          </w:p>
        </w:tc>
        <w:tc>
          <w:tcPr>
            <w:tcW w:w="28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CD450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ACCCAACTCAAGCCGAAGAA</w:t>
            </w:r>
          </w:p>
        </w:tc>
      </w:tr>
      <w:tr w:rsidR="00FA6F88" w:rsidRPr="00FA6F88" w14:paraId="418A0106" w14:textId="77777777" w:rsidTr="00873622">
        <w:trPr>
          <w:trHeight w:val="300"/>
        </w:trPr>
        <w:tc>
          <w:tcPr>
            <w:tcW w:w="80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9A251B3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517EC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15352-R1</w:t>
            </w:r>
          </w:p>
        </w:tc>
        <w:tc>
          <w:tcPr>
            <w:tcW w:w="2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36EAE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GAAGTCATAGGCACGCAGGT</w:t>
            </w:r>
          </w:p>
        </w:tc>
      </w:tr>
      <w:tr w:rsidR="00FA6F88" w:rsidRPr="00FA6F88" w14:paraId="17B16AEA" w14:textId="77777777" w:rsidTr="00C77396">
        <w:trPr>
          <w:trHeight w:val="300"/>
        </w:trPr>
        <w:tc>
          <w:tcPr>
            <w:tcW w:w="805" w:type="pct"/>
            <w:vMerge w:val="restar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65607AA" w14:textId="77777777" w:rsidR="00FA6F88" w:rsidRPr="00FA6F88" w:rsidRDefault="00FA6F88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0D70DF59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7724-F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E3523F6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GCTTCACCAGGGAAAGAGCA</w:t>
            </w:r>
          </w:p>
        </w:tc>
      </w:tr>
      <w:tr w:rsidR="00FA6F88" w:rsidRPr="00FA6F88" w14:paraId="110196BC" w14:textId="77777777" w:rsidTr="00C77396">
        <w:trPr>
          <w:trHeight w:val="300"/>
        </w:trPr>
        <w:tc>
          <w:tcPr>
            <w:tcW w:w="805" w:type="pct"/>
            <w:vMerge/>
            <w:tcBorders>
              <w:top w:val="nil"/>
            </w:tcBorders>
            <w:shd w:val="pct12" w:color="auto" w:fill="auto"/>
            <w:vAlign w:val="center"/>
            <w:hideMark/>
          </w:tcPr>
          <w:p w14:paraId="0C5F3E9F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CF2024C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7724-R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2B4F01B7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GCGAGCCGACTGGATTTCTT</w:t>
            </w:r>
          </w:p>
        </w:tc>
      </w:tr>
      <w:tr w:rsidR="00FA6F88" w:rsidRPr="00FA6F88" w14:paraId="15134CA8" w14:textId="77777777" w:rsidTr="00873622">
        <w:trPr>
          <w:trHeight w:val="300"/>
        </w:trPr>
        <w:tc>
          <w:tcPr>
            <w:tcW w:w="80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06831" w14:textId="77777777" w:rsidR="00FA6F88" w:rsidRPr="00FA6F88" w:rsidRDefault="00FA6F88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13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9D49F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4770-F1</w:t>
            </w:r>
          </w:p>
        </w:tc>
        <w:tc>
          <w:tcPr>
            <w:tcW w:w="28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4EDA23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TTGGCTCAGTTGGTTGGAGG</w:t>
            </w:r>
          </w:p>
        </w:tc>
      </w:tr>
      <w:tr w:rsidR="00FA6F88" w:rsidRPr="00FA6F88" w14:paraId="3A6ADCF6" w14:textId="77777777" w:rsidTr="00873622">
        <w:trPr>
          <w:trHeight w:val="300"/>
        </w:trPr>
        <w:tc>
          <w:tcPr>
            <w:tcW w:w="80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07077A4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A814F" w14:textId="77777777" w:rsidR="00FA6F88" w:rsidRPr="00FA6F88" w:rsidRDefault="00FA6F88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4770-R1</w:t>
            </w:r>
          </w:p>
        </w:tc>
        <w:tc>
          <w:tcPr>
            <w:tcW w:w="2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F660D" w14:textId="77777777" w:rsidR="00FA6F88" w:rsidRPr="00FA6F88" w:rsidRDefault="00FA6F88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CTCAAGAAACCACCTGCGA</w:t>
            </w:r>
          </w:p>
        </w:tc>
      </w:tr>
      <w:tr w:rsidR="00C77396" w:rsidRPr="00FA6F88" w14:paraId="3D9B9A12" w14:textId="77777777" w:rsidTr="00C77396">
        <w:trPr>
          <w:trHeight w:val="300"/>
        </w:trPr>
        <w:tc>
          <w:tcPr>
            <w:tcW w:w="805" w:type="pct"/>
            <w:vMerge w:val="restart"/>
            <w:tcBorders>
              <w:top w:val="nil"/>
            </w:tcBorders>
            <w:shd w:val="pct12" w:color="auto" w:fill="auto"/>
            <w:noWrap/>
            <w:vAlign w:val="center"/>
          </w:tcPr>
          <w:p w14:paraId="30AB93D9" w14:textId="6CFC5CB7" w:rsidR="00C77396" w:rsidRPr="00FA6F88" w:rsidRDefault="00C77396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</w:tcPr>
          <w:p w14:paraId="4153B470" w14:textId="287DCBCC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11454-F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</w:tcPr>
          <w:p w14:paraId="433E06E7" w14:textId="7D00251A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TGCCAGGTATTGAGCAGGAAG</w:t>
            </w:r>
          </w:p>
        </w:tc>
      </w:tr>
      <w:tr w:rsidR="00C77396" w:rsidRPr="00FA6F88" w14:paraId="4B547284" w14:textId="77777777" w:rsidTr="00C77396">
        <w:trPr>
          <w:trHeight w:val="300"/>
        </w:trPr>
        <w:tc>
          <w:tcPr>
            <w:tcW w:w="805" w:type="pct"/>
            <w:vMerge/>
            <w:tcBorders>
              <w:top w:val="nil"/>
            </w:tcBorders>
            <w:shd w:val="pct12" w:color="auto" w:fill="auto"/>
            <w:vAlign w:val="center"/>
          </w:tcPr>
          <w:p w14:paraId="15726953" w14:textId="77777777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</w:tcPr>
          <w:p w14:paraId="613F6540" w14:textId="099C480A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11454-R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</w:tcPr>
          <w:p w14:paraId="581C28C2" w14:textId="4B846932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GCTATCGTGGCATTTCTCGC</w:t>
            </w:r>
          </w:p>
        </w:tc>
      </w:tr>
      <w:tr w:rsidR="00C77396" w:rsidRPr="00FA6F88" w14:paraId="469FC1F9" w14:textId="77777777" w:rsidTr="00873622">
        <w:trPr>
          <w:trHeight w:val="300"/>
        </w:trPr>
        <w:tc>
          <w:tcPr>
            <w:tcW w:w="80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A1C35" w14:textId="546C6655" w:rsidR="00C77396" w:rsidRPr="00FA6F88" w:rsidRDefault="00C77396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PsbP</w:t>
            </w:r>
            <w:proofErr w:type="spellEnd"/>
          </w:p>
        </w:tc>
        <w:tc>
          <w:tcPr>
            <w:tcW w:w="13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8C018" w14:textId="5D9EB08E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17077-F1</w:t>
            </w:r>
          </w:p>
        </w:tc>
        <w:tc>
          <w:tcPr>
            <w:tcW w:w="2828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254E4452" w14:textId="2BE82415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GTGTTTACTCAGCACCGAC</w:t>
            </w:r>
          </w:p>
        </w:tc>
      </w:tr>
      <w:tr w:rsidR="00C77396" w:rsidRPr="00FA6F88" w14:paraId="79A1FE7F" w14:textId="77777777" w:rsidTr="00873622">
        <w:trPr>
          <w:trHeight w:val="300"/>
        </w:trPr>
        <w:tc>
          <w:tcPr>
            <w:tcW w:w="80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9E15288" w14:textId="77777777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82CE2" w14:textId="03BD1412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17077-R1</w:t>
            </w:r>
          </w:p>
        </w:tc>
        <w:tc>
          <w:tcPr>
            <w:tcW w:w="2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EAF26" w14:textId="07B7B33C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CGTCTCTCATTTGCTCCCA</w:t>
            </w:r>
          </w:p>
        </w:tc>
      </w:tr>
      <w:tr w:rsidR="00C77396" w:rsidRPr="00FA6F88" w14:paraId="19E13700" w14:textId="77777777" w:rsidTr="00C77396">
        <w:trPr>
          <w:trHeight w:val="300"/>
        </w:trPr>
        <w:tc>
          <w:tcPr>
            <w:tcW w:w="805" w:type="pct"/>
            <w:vMerge w:val="restar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56AD4918" w14:textId="2D63BD38" w:rsidR="00C77396" w:rsidRPr="00FA6F88" w:rsidRDefault="00C77396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FLS2.11</w:t>
            </w:r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50D9FA68" w14:textId="665EDE90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1565-F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556835B5" w14:textId="608D369E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AACAACATCAGCGGCGAAA</w:t>
            </w:r>
          </w:p>
        </w:tc>
      </w:tr>
      <w:tr w:rsidR="00C77396" w:rsidRPr="00FA6F88" w14:paraId="00A2CB08" w14:textId="77777777" w:rsidTr="00C77396">
        <w:trPr>
          <w:trHeight w:val="300"/>
        </w:trPr>
        <w:tc>
          <w:tcPr>
            <w:tcW w:w="805" w:type="pct"/>
            <w:vMerge/>
            <w:tcBorders>
              <w:top w:val="nil"/>
            </w:tcBorders>
            <w:shd w:val="pct12" w:color="auto" w:fill="auto"/>
            <w:vAlign w:val="center"/>
            <w:hideMark/>
          </w:tcPr>
          <w:p w14:paraId="7007B118" w14:textId="77777777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221EB77" w14:textId="2475325A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1565-R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1A5316EA" w14:textId="3F197033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TAAGCTCGCCATTGAAGCCA</w:t>
            </w:r>
          </w:p>
        </w:tc>
      </w:tr>
      <w:tr w:rsidR="00C77396" w:rsidRPr="00FA6F88" w14:paraId="444E0A07" w14:textId="77777777" w:rsidTr="00873622">
        <w:trPr>
          <w:trHeight w:val="300"/>
        </w:trPr>
        <w:tc>
          <w:tcPr>
            <w:tcW w:w="80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5391FB" w14:textId="4DF235A2" w:rsidR="00C77396" w:rsidRPr="00FA6F88" w:rsidRDefault="00C77396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PBS1.10</w:t>
            </w:r>
          </w:p>
        </w:tc>
        <w:tc>
          <w:tcPr>
            <w:tcW w:w="13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3F3C6" w14:textId="60007146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7045-F1</w:t>
            </w:r>
          </w:p>
        </w:tc>
        <w:tc>
          <w:tcPr>
            <w:tcW w:w="2828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157BAAA4" w14:textId="0C067A14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TGTTTGAAGTGCTTTGCGGG</w:t>
            </w:r>
          </w:p>
        </w:tc>
      </w:tr>
      <w:tr w:rsidR="00C77396" w:rsidRPr="00FA6F88" w14:paraId="1899506E" w14:textId="77777777" w:rsidTr="00873622">
        <w:trPr>
          <w:trHeight w:val="300"/>
        </w:trPr>
        <w:tc>
          <w:tcPr>
            <w:tcW w:w="80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0E38E15" w14:textId="77777777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E5F72" w14:textId="6F85F71A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7045-R1</w:t>
            </w:r>
          </w:p>
        </w:tc>
        <w:tc>
          <w:tcPr>
            <w:tcW w:w="2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06B82" w14:textId="0165963D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GGCGAGATTTGGTCCCTCAT</w:t>
            </w:r>
          </w:p>
        </w:tc>
      </w:tr>
      <w:tr w:rsidR="00C77396" w:rsidRPr="00FA6F88" w14:paraId="0A6F3CEC" w14:textId="77777777" w:rsidTr="00C77396">
        <w:trPr>
          <w:trHeight w:val="300"/>
        </w:trPr>
        <w:tc>
          <w:tcPr>
            <w:tcW w:w="805" w:type="pct"/>
            <w:vMerge w:val="restar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4CAF40EF" w14:textId="314143F4" w:rsidR="00C77396" w:rsidRPr="00FA6F88" w:rsidRDefault="00C77396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PBS1.12</w:t>
            </w:r>
          </w:p>
        </w:tc>
        <w:tc>
          <w:tcPr>
            <w:tcW w:w="1367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A5AFAC5" w14:textId="2FD8BE69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24279-F1</w:t>
            </w:r>
          </w:p>
        </w:tc>
        <w:tc>
          <w:tcPr>
            <w:tcW w:w="2828" w:type="pct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0F5351A1" w14:textId="290D8E29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TGCGCCTTCAGTACCTTTCC</w:t>
            </w:r>
          </w:p>
        </w:tc>
      </w:tr>
      <w:tr w:rsidR="00C77396" w:rsidRPr="00FA6F88" w14:paraId="44BE4B6D" w14:textId="77777777" w:rsidTr="00C77396">
        <w:trPr>
          <w:trHeight w:val="300"/>
        </w:trPr>
        <w:tc>
          <w:tcPr>
            <w:tcW w:w="805" w:type="pct"/>
            <w:vMerge/>
            <w:tcBorders>
              <w:top w:val="nil"/>
              <w:bottom w:val="nil"/>
            </w:tcBorders>
            <w:shd w:val="pct12" w:color="auto" w:fill="auto"/>
            <w:vAlign w:val="center"/>
            <w:hideMark/>
          </w:tcPr>
          <w:p w14:paraId="6880DC62" w14:textId="77777777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pct12" w:color="auto" w:fill="auto"/>
            <w:noWrap/>
            <w:vAlign w:val="center"/>
            <w:hideMark/>
          </w:tcPr>
          <w:p w14:paraId="329393B6" w14:textId="08138C15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24279-R1</w:t>
            </w:r>
          </w:p>
        </w:tc>
        <w:tc>
          <w:tcPr>
            <w:tcW w:w="2828" w:type="pct"/>
            <w:tcBorders>
              <w:top w:val="nil"/>
              <w:bottom w:val="nil"/>
            </w:tcBorders>
            <w:shd w:val="pct12" w:color="auto" w:fill="auto"/>
            <w:noWrap/>
            <w:vAlign w:val="center"/>
            <w:hideMark/>
          </w:tcPr>
          <w:p w14:paraId="62968D79" w14:textId="70F1C0E7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AGTTCCAACAGGACCACACC</w:t>
            </w:r>
          </w:p>
        </w:tc>
      </w:tr>
      <w:tr w:rsidR="00C77396" w:rsidRPr="00FA6F88" w14:paraId="38198EAF" w14:textId="77777777" w:rsidTr="00C77396">
        <w:trPr>
          <w:trHeight w:val="300"/>
        </w:trPr>
        <w:tc>
          <w:tcPr>
            <w:tcW w:w="80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6060B9" w14:textId="05825A1E" w:rsidR="00C77396" w:rsidRPr="00FA6F88" w:rsidRDefault="00C77396" w:rsidP="00FA6F88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LHCA1</w:t>
            </w: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B8807" w14:textId="74C7D3E3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3567-F1</w:t>
            </w:r>
          </w:p>
        </w:tc>
        <w:tc>
          <w:tcPr>
            <w:tcW w:w="28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E40D2" w14:textId="3118A500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ACCCCTCGCCAAACCTTATC</w:t>
            </w:r>
          </w:p>
        </w:tc>
      </w:tr>
      <w:tr w:rsidR="00C77396" w:rsidRPr="00FA6F88" w14:paraId="72B92FAA" w14:textId="77777777" w:rsidTr="00873622">
        <w:trPr>
          <w:trHeight w:val="300"/>
        </w:trPr>
        <w:tc>
          <w:tcPr>
            <w:tcW w:w="805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4783939C" w14:textId="77777777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C29ED1" w14:textId="197EBC75" w:rsidR="00C77396" w:rsidRPr="00FA6F88" w:rsidRDefault="00C77396" w:rsidP="00FA6F88">
            <w:pPr>
              <w:spacing w:after="0" w:line="240" w:lineRule="auto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CSA003567-R1</w:t>
            </w:r>
          </w:p>
        </w:tc>
        <w:tc>
          <w:tcPr>
            <w:tcW w:w="282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5374EB" w14:textId="2E10849C" w:rsidR="00C77396" w:rsidRPr="00FA6F88" w:rsidRDefault="00C77396" w:rsidP="00FA6F88">
            <w:pPr>
              <w:spacing w:after="0" w:line="24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FA6F88">
              <w:rPr>
                <w:rFonts w:eastAsia="宋体" w:cs="Times New Roman"/>
                <w:color w:val="000000"/>
                <w:sz w:val="20"/>
                <w:szCs w:val="20"/>
              </w:rPr>
              <w:t>GGGGACGCTTCTCTCCATAC</w:t>
            </w:r>
          </w:p>
        </w:tc>
      </w:tr>
    </w:tbl>
    <w:p w14:paraId="6AE52FC9" w14:textId="1146EB1B" w:rsidR="00FA6F88" w:rsidRDefault="00FA6F88" w:rsidP="00FA6F88">
      <w:pPr>
        <w:rPr>
          <w:rFonts w:cs="Times New Roman"/>
          <w:sz w:val="20"/>
          <w:szCs w:val="20"/>
        </w:rPr>
      </w:pPr>
    </w:p>
    <w:p w14:paraId="68B61DFC" w14:textId="29BC931E" w:rsidR="002E14AD" w:rsidRDefault="002E14AD">
      <w:pPr>
        <w:rPr>
          <w:rFonts w:cs="Times New Roman"/>
          <w:sz w:val="20"/>
          <w:szCs w:val="20"/>
        </w:rPr>
      </w:pPr>
      <w:bookmarkStart w:id="0" w:name="_GoBack"/>
      <w:bookmarkEnd w:id="0"/>
    </w:p>
    <w:sectPr w:rsidR="002E14A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88DE1" w14:textId="77777777" w:rsidR="00B51BD6" w:rsidRDefault="00B51BD6" w:rsidP="002E14AD">
      <w:pPr>
        <w:spacing w:after="0" w:line="240" w:lineRule="auto"/>
      </w:pPr>
      <w:r>
        <w:separator/>
      </w:r>
    </w:p>
  </w:endnote>
  <w:endnote w:type="continuationSeparator" w:id="0">
    <w:p w14:paraId="57E5F697" w14:textId="77777777" w:rsidR="00B51BD6" w:rsidRDefault="00B51BD6" w:rsidP="002E1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4"/>
      </w:rPr>
      <w:id w:val="-681738870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36CD3752" w14:textId="41B506D5" w:rsidR="00273CBB" w:rsidRDefault="00273CBB" w:rsidP="00B3571A">
        <w:pPr>
          <w:pStyle w:val="aa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0AB75890" w14:textId="77777777" w:rsidR="00273CBB" w:rsidRDefault="00273CBB" w:rsidP="00273CBB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4"/>
      </w:rPr>
      <w:id w:val="643321246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4329BB57" w14:textId="2CDF6623" w:rsidR="00273CBB" w:rsidRDefault="00273CBB" w:rsidP="00273CBB">
        <w:pPr>
          <w:pStyle w:val="aa"/>
          <w:framePr w:wrap="none" w:vAnchor="text" w:hAnchor="page" w:x="8583" w:y="40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96794C"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sdt>
    <w:sdtPr>
      <w:id w:val="-90560383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7F65D24" w14:textId="3869AC58" w:rsidR="002E14AD" w:rsidRDefault="002E14AD" w:rsidP="00273CBB">
            <w:pPr>
              <w:pStyle w:val="aa"/>
              <w:ind w:right="360"/>
              <w:jc w:val="right"/>
            </w:pPr>
            <w:proofErr w:type="gramStart"/>
            <w:r>
              <w:t>Page  of</w:t>
            </w:r>
            <w:proofErr w:type="gramEnd"/>
            <w: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96794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392C432" w14:textId="77777777" w:rsidR="002E14AD" w:rsidRDefault="002E14A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52EF8" w14:textId="77777777" w:rsidR="00B51BD6" w:rsidRDefault="00B51BD6" w:rsidP="002E14AD">
      <w:pPr>
        <w:spacing w:after="0" w:line="240" w:lineRule="auto"/>
      </w:pPr>
      <w:r>
        <w:separator/>
      </w:r>
    </w:p>
  </w:footnote>
  <w:footnote w:type="continuationSeparator" w:id="0">
    <w:p w14:paraId="152DEF3D" w14:textId="77777777" w:rsidR="00B51BD6" w:rsidRDefault="00B51BD6" w:rsidP="002E14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EB5C0A"/>
    <w:multiLevelType w:val="hybridMultilevel"/>
    <w:tmpl w:val="61289EFC"/>
    <w:lvl w:ilvl="0" w:tplc="5BDA3D02">
      <w:start w:val="1"/>
      <w:numFmt w:val="decimal"/>
      <w:lvlText w:val="Supplemental Figure S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05B6"/>
    <w:rsid w:val="000275B1"/>
    <w:rsid w:val="0003512F"/>
    <w:rsid w:val="000374D8"/>
    <w:rsid w:val="00070592"/>
    <w:rsid w:val="00073145"/>
    <w:rsid w:val="00093130"/>
    <w:rsid w:val="000B7EDD"/>
    <w:rsid w:val="000C687B"/>
    <w:rsid w:val="00124F59"/>
    <w:rsid w:val="0015463A"/>
    <w:rsid w:val="00176CDB"/>
    <w:rsid w:val="002155E7"/>
    <w:rsid w:val="00244773"/>
    <w:rsid w:val="00273CBB"/>
    <w:rsid w:val="002768D7"/>
    <w:rsid w:val="002927A7"/>
    <w:rsid w:val="002E14AD"/>
    <w:rsid w:val="00341924"/>
    <w:rsid w:val="003B2E1D"/>
    <w:rsid w:val="003C1C8C"/>
    <w:rsid w:val="00405DCB"/>
    <w:rsid w:val="0042072F"/>
    <w:rsid w:val="00433D91"/>
    <w:rsid w:val="00461B89"/>
    <w:rsid w:val="00483D16"/>
    <w:rsid w:val="005012AB"/>
    <w:rsid w:val="00512762"/>
    <w:rsid w:val="00521A93"/>
    <w:rsid w:val="00535913"/>
    <w:rsid w:val="00562B6B"/>
    <w:rsid w:val="005779FF"/>
    <w:rsid w:val="005803BB"/>
    <w:rsid w:val="00594629"/>
    <w:rsid w:val="00626B8B"/>
    <w:rsid w:val="006839BA"/>
    <w:rsid w:val="00701EE0"/>
    <w:rsid w:val="00756064"/>
    <w:rsid w:val="007944F0"/>
    <w:rsid w:val="007E4C59"/>
    <w:rsid w:val="008460F1"/>
    <w:rsid w:val="00851C35"/>
    <w:rsid w:val="00872731"/>
    <w:rsid w:val="00873622"/>
    <w:rsid w:val="008A1B61"/>
    <w:rsid w:val="008A2005"/>
    <w:rsid w:val="00900AF9"/>
    <w:rsid w:val="009021AC"/>
    <w:rsid w:val="009510D9"/>
    <w:rsid w:val="0096794C"/>
    <w:rsid w:val="009A0E60"/>
    <w:rsid w:val="009D4FF0"/>
    <w:rsid w:val="00AC2C03"/>
    <w:rsid w:val="00AC73E5"/>
    <w:rsid w:val="00B10EB2"/>
    <w:rsid w:val="00B51BD6"/>
    <w:rsid w:val="00BC5387"/>
    <w:rsid w:val="00C005B6"/>
    <w:rsid w:val="00C12BC2"/>
    <w:rsid w:val="00C2686E"/>
    <w:rsid w:val="00C61ED2"/>
    <w:rsid w:val="00C72199"/>
    <w:rsid w:val="00C77396"/>
    <w:rsid w:val="00CC7472"/>
    <w:rsid w:val="00CE0523"/>
    <w:rsid w:val="00CE7504"/>
    <w:rsid w:val="00CF6CD7"/>
    <w:rsid w:val="00D7634F"/>
    <w:rsid w:val="00DC7D73"/>
    <w:rsid w:val="00DD30E1"/>
    <w:rsid w:val="00DE1CDC"/>
    <w:rsid w:val="00E500AE"/>
    <w:rsid w:val="00E661C7"/>
    <w:rsid w:val="00EA34E6"/>
    <w:rsid w:val="00EB5660"/>
    <w:rsid w:val="00EF5A40"/>
    <w:rsid w:val="00F31468"/>
    <w:rsid w:val="00F5235B"/>
    <w:rsid w:val="00F6452C"/>
    <w:rsid w:val="00F87758"/>
    <w:rsid w:val="00F917B2"/>
    <w:rsid w:val="00FA6F88"/>
    <w:rsid w:val="00FA72FE"/>
    <w:rsid w:val="00FC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DD7ED"/>
  <w15:docId w15:val="{A024839D-E72E-4FF2-A21A-DB012FD2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2AB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C2C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A20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able of figures"/>
    <w:basedOn w:val="a"/>
    <w:next w:val="a"/>
    <w:uiPriority w:val="99"/>
    <w:unhideWhenUsed/>
    <w:rsid w:val="002927A7"/>
    <w:pPr>
      <w:spacing w:after="0"/>
    </w:pPr>
  </w:style>
  <w:style w:type="character" w:styleId="a5">
    <w:name w:val="Hyperlink"/>
    <w:basedOn w:val="a0"/>
    <w:uiPriority w:val="99"/>
    <w:unhideWhenUsed/>
    <w:rsid w:val="002927A7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5803BB"/>
    <w:rPr>
      <w:color w:val="954F72"/>
      <w:u w:val="single"/>
    </w:rPr>
  </w:style>
  <w:style w:type="paragraph" w:styleId="a7">
    <w:name w:val="List Paragraph"/>
    <w:basedOn w:val="a"/>
    <w:uiPriority w:val="34"/>
    <w:qFormat/>
    <w:rsid w:val="000C687B"/>
    <w:pPr>
      <w:ind w:left="720"/>
      <w:contextualSpacing/>
    </w:pPr>
  </w:style>
  <w:style w:type="paragraph" w:styleId="a8">
    <w:name w:val="header"/>
    <w:basedOn w:val="a"/>
    <w:link w:val="a9"/>
    <w:uiPriority w:val="99"/>
    <w:unhideWhenUsed/>
    <w:rsid w:val="002E1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2E14AD"/>
    <w:rPr>
      <w:rFonts w:ascii="Times New Roman" w:hAnsi="Times New Roman"/>
      <w:sz w:val="24"/>
    </w:rPr>
  </w:style>
  <w:style w:type="paragraph" w:styleId="aa">
    <w:name w:val="footer"/>
    <w:basedOn w:val="a"/>
    <w:link w:val="ab"/>
    <w:uiPriority w:val="99"/>
    <w:unhideWhenUsed/>
    <w:rsid w:val="002E1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2E14AD"/>
    <w:rPr>
      <w:rFonts w:ascii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AC2C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C2C03"/>
    <w:pPr>
      <w:outlineLvl w:val="9"/>
    </w:pPr>
    <w:rPr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512762"/>
    <w:pPr>
      <w:spacing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12762"/>
    <w:rPr>
      <w:rFonts w:ascii="Times New Roman" w:hAnsi="Times New Roman"/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24F59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124F59"/>
    <w:rPr>
      <w:rFonts w:ascii="Times New Roman" w:hAnsi="Times New Roman" w:cs="Times New Roman"/>
      <w:sz w:val="20"/>
      <w:szCs w:val="20"/>
    </w:rPr>
  </w:style>
  <w:style w:type="character" w:styleId="af0">
    <w:name w:val="annotation reference"/>
    <w:basedOn w:val="a0"/>
    <w:uiPriority w:val="99"/>
    <w:semiHidden/>
    <w:unhideWhenUsed/>
    <w:rsid w:val="009A0E60"/>
    <w:rPr>
      <w:sz w:val="21"/>
      <w:szCs w:val="21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9A0E60"/>
    <w:pPr>
      <w:spacing w:after="160" w:line="259" w:lineRule="auto"/>
    </w:pPr>
    <w:rPr>
      <w:rFonts w:cstheme="minorBidi"/>
      <w:b/>
      <w:bCs/>
      <w:sz w:val="24"/>
      <w:szCs w:val="22"/>
    </w:rPr>
  </w:style>
  <w:style w:type="character" w:customStyle="1" w:styleId="af2">
    <w:name w:val="批注主题 字符"/>
    <w:basedOn w:val="af"/>
    <w:link w:val="af1"/>
    <w:uiPriority w:val="99"/>
    <w:semiHidden/>
    <w:rsid w:val="009A0E60"/>
    <w:rPr>
      <w:rFonts w:ascii="Times New Roman" w:hAnsi="Times New Roman" w:cs="Times New Roman"/>
      <w:b/>
      <w:bCs/>
      <w:sz w:val="24"/>
      <w:szCs w:val="20"/>
    </w:rPr>
  </w:style>
  <w:style w:type="table" w:styleId="af3">
    <w:name w:val="Table Grid"/>
    <w:basedOn w:val="a1"/>
    <w:uiPriority w:val="39"/>
    <w:rsid w:val="00C77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age number"/>
    <w:basedOn w:val="a0"/>
    <w:uiPriority w:val="99"/>
    <w:semiHidden/>
    <w:unhideWhenUsed/>
    <w:rsid w:val="00273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57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0C1BB-00AA-4FCF-BE34-92D9FD6E7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wen Wang</dc:creator>
  <cp:keywords/>
  <dc:description/>
  <cp:lastModifiedBy>lee yeyun</cp:lastModifiedBy>
  <cp:revision>55</cp:revision>
  <dcterms:created xsi:type="dcterms:W3CDTF">2017-09-16T23:22:00Z</dcterms:created>
  <dcterms:modified xsi:type="dcterms:W3CDTF">2019-07-17T12:45:00Z</dcterms:modified>
</cp:coreProperties>
</file>